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5D1E4" w14:textId="33C93DA8" w:rsidR="00E30E5A" w:rsidRPr="00352D41" w:rsidRDefault="00E30E5A" w:rsidP="00E30E5A">
      <w:pPr>
        <w:pStyle w:val="Heading1"/>
        <w:rPr>
          <w:rFonts w:ascii="Times New Roman" w:hAnsi="Times New Roman" w:cs="Times New Roman"/>
          <w:color w:val="auto"/>
          <w:sz w:val="28"/>
          <w:szCs w:val="24"/>
        </w:rPr>
      </w:pPr>
      <w:r w:rsidRPr="00352D41">
        <w:rPr>
          <w:rFonts w:ascii="Times New Roman" w:hAnsi="Times New Roman" w:cs="Times New Roman"/>
          <w:color w:val="auto"/>
          <w:sz w:val="28"/>
          <w:szCs w:val="24"/>
        </w:rPr>
        <w:t>Supplementar</w:t>
      </w:r>
      <w:r w:rsidR="00644747" w:rsidRPr="00352D41">
        <w:rPr>
          <w:rFonts w:ascii="Times New Roman" w:hAnsi="Times New Roman" w:cs="Times New Roman"/>
          <w:color w:val="auto"/>
          <w:sz w:val="28"/>
          <w:szCs w:val="24"/>
        </w:rPr>
        <w:t>y File</w:t>
      </w:r>
      <w:r w:rsidRPr="00352D41">
        <w:rPr>
          <w:rFonts w:ascii="Times New Roman" w:hAnsi="Times New Roman" w:cs="Times New Roman"/>
          <w:color w:val="auto"/>
          <w:sz w:val="28"/>
          <w:szCs w:val="24"/>
        </w:rPr>
        <w:t xml:space="preserve"> </w:t>
      </w:r>
      <w:bookmarkStart w:id="0" w:name="_Hlk195829824"/>
    </w:p>
    <w:bookmarkEnd w:id="0"/>
    <w:p w14:paraId="4D5CB6DC" w14:textId="21C12A06" w:rsidR="00E30E5A" w:rsidRPr="00E30E5A" w:rsidRDefault="00E30E5A" w:rsidP="00E30E5A">
      <w:pPr>
        <w:pStyle w:val="Heading2"/>
        <w:rPr>
          <w:rFonts w:ascii="Times New Roman" w:hAnsi="Times New Roman" w:cs="Times New Roman"/>
          <w:color w:val="auto"/>
        </w:rPr>
      </w:pPr>
      <w:r w:rsidRPr="00352D41">
        <w:rPr>
          <w:rFonts w:ascii="Times New Roman" w:hAnsi="Times New Roman" w:cs="Times New Roman"/>
          <w:color w:val="auto"/>
          <w:sz w:val="24"/>
          <w:szCs w:val="24"/>
        </w:rPr>
        <w:t xml:space="preserve">1. </w:t>
      </w:r>
      <w:r w:rsidR="00644747" w:rsidRPr="00352D41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1: </w:t>
      </w:r>
      <w:r w:rsidRPr="00352D41">
        <w:rPr>
          <w:rFonts w:ascii="Times New Roman" w:hAnsi="Times New Roman" w:cs="Times New Roman"/>
          <w:color w:val="auto"/>
          <w:sz w:val="24"/>
          <w:szCs w:val="24"/>
        </w:rPr>
        <w:t xml:space="preserve">Search Strategy </w:t>
      </w:r>
    </w:p>
    <w:p w14:paraId="5B59A98C" w14:textId="77777777" w:rsidR="00E30E5A" w:rsidRDefault="00E30E5A" w:rsidP="00E30E5A">
      <w:pPr>
        <w:rPr>
          <w:b/>
          <w:bCs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1636"/>
        <w:gridCol w:w="3751"/>
        <w:gridCol w:w="972"/>
        <w:gridCol w:w="1653"/>
      </w:tblGrid>
      <w:tr w:rsidR="00E30E5A" w:rsidRPr="00352D41" w14:paraId="18402DE8" w14:textId="77777777" w:rsidTr="00E30E5A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A56A0" w14:textId="37568380" w:rsidR="00E30E5A" w:rsidRPr="00352D41" w:rsidRDefault="00E30E5A">
            <w:pPr>
              <w:spacing w:after="0" w:line="240" w:lineRule="auto"/>
              <w:rPr>
                <w:b/>
                <w:bCs/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 xml:space="preserve">  </w:t>
            </w:r>
            <w:r w:rsidRPr="00352D41">
              <w:rPr>
                <w:b/>
                <w:bCs/>
                <w:sz w:val="20"/>
                <w:szCs w:val="18"/>
              </w:rPr>
              <w:t>Datab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9E7C9" w14:textId="77777777" w:rsidR="00E30E5A" w:rsidRPr="00352D41" w:rsidRDefault="00E30E5A">
            <w:pPr>
              <w:rPr>
                <w:b/>
                <w:bCs/>
                <w:sz w:val="20"/>
                <w:szCs w:val="18"/>
              </w:rPr>
            </w:pPr>
            <w:r w:rsidRPr="00352D41">
              <w:rPr>
                <w:b/>
                <w:bCs/>
                <w:sz w:val="20"/>
                <w:szCs w:val="18"/>
              </w:rPr>
              <w:t xml:space="preserve">      Filter</w:t>
            </w: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DAB37" w14:textId="77777777" w:rsidR="00E30E5A" w:rsidRPr="00352D41" w:rsidRDefault="00E30E5A">
            <w:pPr>
              <w:rPr>
                <w:b/>
                <w:bCs/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 xml:space="preserve">      </w:t>
            </w:r>
            <w:r w:rsidRPr="00352D41">
              <w:rPr>
                <w:b/>
                <w:bCs/>
                <w:sz w:val="20"/>
                <w:szCs w:val="18"/>
              </w:rPr>
              <w:t>Search Detail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E225E" w14:textId="77777777" w:rsidR="00E30E5A" w:rsidRPr="00352D41" w:rsidRDefault="00E30E5A">
            <w:pPr>
              <w:rPr>
                <w:b/>
                <w:bCs/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 xml:space="preserve">              </w:t>
            </w:r>
            <w:r w:rsidRPr="00352D41">
              <w:rPr>
                <w:b/>
                <w:bCs/>
                <w:sz w:val="20"/>
                <w:szCs w:val="18"/>
              </w:rPr>
              <w:t>Result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94245" w14:textId="77777777" w:rsidR="00E30E5A" w:rsidRPr="00352D41" w:rsidRDefault="00E30E5A">
            <w:pPr>
              <w:rPr>
                <w:b/>
                <w:bCs/>
                <w:sz w:val="20"/>
                <w:szCs w:val="18"/>
              </w:rPr>
            </w:pPr>
            <w:r w:rsidRPr="00352D41">
              <w:rPr>
                <w:b/>
                <w:bCs/>
                <w:sz w:val="20"/>
                <w:szCs w:val="18"/>
              </w:rPr>
              <w:t xml:space="preserve">               Date </w:t>
            </w:r>
          </w:p>
        </w:tc>
      </w:tr>
      <w:tr w:rsidR="00E30E5A" w:rsidRPr="00352D41" w14:paraId="16060F49" w14:textId="77777777" w:rsidTr="00E30E5A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DD2C7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PubMed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C10A9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Meta-Analysis, Systematic Review</w:t>
            </w: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7DA51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("frail*"[Title/Abstract] OR "Frailty"[Title/Abstract] OR "Frailty"[</w:t>
            </w:r>
            <w:proofErr w:type="spellStart"/>
            <w:r w:rsidRPr="00352D41">
              <w:rPr>
                <w:sz w:val="20"/>
                <w:szCs w:val="18"/>
              </w:rPr>
              <w:t>MeSH</w:t>
            </w:r>
            <w:proofErr w:type="spellEnd"/>
            <w:r w:rsidRPr="00352D41">
              <w:rPr>
                <w:sz w:val="20"/>
                <w:szCs w:val="18"/>
              </w:rPr>
              <w:t xml:space="preserve"> Major Topic])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F34BC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2379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6EBEF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04/04/24</w:t>
            </w:r>
          </w:p>
        </w:tc>
      </w:tr>
      <w:tr w:rsidR="00E30E5A" w:rsidRPr="00352D41" w14:paraId="0B4C827D" w14:textId="77777777" w:rsidTr="00E30E5A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526BC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Emb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BAB26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Meta-Analysis, Systematic Review</w:t>
            </w: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1BB21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frail</w:t>
            </w:r>
            <w:proofErr w:type="gramStart"/>
            <w:r w:rsidRPr="00352D41">
              <w:rPr>
                <w:sz w:val="20"/>
                <w:szCs w:val="18"/>
              </w:rPr>
              <w:t>*:</w:t>
            </w:r>
            <w:proofErr w:type="spellStart"/>
            <w:r w:rsidRPr="00352D41">
              <w:rPr>
                <w:sz w:val="20"/>
                <w:szCs w:val="18"/>
              </w:rPr>
              <w:t>ti</w:t>
            </w:r>
            <w:proofErr w:type="gramEnd"/>
            <w:r w:rsidRPr="00352D41">
              <w:rPr>
                <w:sz w:val="20"/>
                <w:szCs w:val="18"/>
              </w:rPr>
              <w:t>,ab</w:t>
            </w:r>
            <w:proofErr w:type="spellEnd"/>
            <w:r w:rsidRPr="00352D41">
              <w:rPr>
                <w:sz w:val="20"/>
                <w:szCs w:val="18"/>
              </w:rPr>
              <w:t xml:space="preserve"> AND ([</w:t>
            </w:r>
            <w:proofErr w:type="spellStart"/>
            <w:r w:rsidRPr="00352D41">
              <w:rPr>
                <w:sz w:val="20"/>
                <w:szCs w:val="18"/>
              </w:rPr>
              <w:t>cochrane</w:t>
            </w:r>
            <w:proofErr w:type="spellEnd"/>
            <w:r w:rsidRPr="00352D41">
              <w:rPr>
                <w:sz w:val="20"/>
                <w:szCs w:val="18"/>
              </w:rPr>
              <w:t xml:space="preserve"> review]/</w:t>
            </w:r>
            <w:proofErr w:type="spellStart"/>
            <w:r w:rsidRPr="00352D41">
              <w:rPr>
                <w:sz w:val="20"/>
                <w:szCs w:val="18"/>
              </w:rPr>
              <w:t>lim</w:t>
            </w:r>
            <w:proofErr w:type="spellEnd"/>
            <w:r w:rsidRPr="00352D41">
              <w:rPr>
                <w:sz w:val="20"/>
                <w:szCs w:val="18"/>
              </w:rPr>
              <w:t xml:space="preserve"> OR [systematic review]/</w:t>
            </w:r>
            <w:proofErr w:type="spellStart"/>
            <w:r w:rsidRPr="00352D41">
              <w:rPr>
                <w:sz w:val="20"/>
                <w:szCs w:val="18"/>
              </w:rPr>
              <w:t>lim</w:t>
            </w:r>
            <w:proofErr w:type="spellEnd"/>
            <w:r w:rsidRPr="00352D41">
              <w:rPr>
                <w:sz w:val="20"/>
                <w:szCs w:val="18"/>
              </w:rPr>
              <w:t xml:space="preserve"> OR [</w:t>
            </w:r>
            <w:proofErr w:type="spellStart"/>
            <w:r w:rsidRPr="00352D41">
              <w:rPr>
                <w:sz w:val="20"/>
                <w:szCs w:val="18"/>
              </w:rPr>
              <w:t>meta analysis</w:t>
            </w:r>
            <w:proofErr w:type="spellEnd"/>
            <w:r w:rsidRPr="00352D41">
              <w:rPr>
                <w:sz w:val="20"/>
                <w:szCs w:val="18"/>
              </w:rPr>
              <w:t>]/lim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4BCC6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1046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AE554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04/04/24</w:t>
            </w:r>
          </w:p>
        </w:tc>
      </w:tr>
      <w:tr w:rsidR="00E30E5A" w:rsidRPr="00352D41" w14:paraId="4C4A7A7F" w14:textId="77777777" w:rsidTr="00E30E5A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6A704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CINAHL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2015E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Meta-Analysis, Systematic Review</w:t>
            </w: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B66D6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((TI frail* OR AB frail*) OR (TI Frailty OR AB Frailty) OR (MM Frailty+)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50AF6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468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27CCC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04/04/24</w:t>
            </w:r>
          </w:p>
        </w:tc>
      </w:tr>
      <w:tr w:rsidR="00E30E5A" w:rsidRPr="00352D41" w14:paraId="6E8EB43A" w14:textId="77777777" w:rsidTr="00E30E5A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A328D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PsycINFO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231F4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Meta-Analysis, Systematic Review</w:t>
            </w: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3123E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(frail</w:t>
            </w:r>
            <w:proofErr w:type="gramStart"/>
            <w:r w:rsidRPr="00352D41">
              <w:rPr>
                <w:sz w:val="20"/>
                <w:szCs w:val="18"/>
              </w:rPr>
              <w:t>*.</w:t>
            </w:r>
            <w:proofErr w:type="spellStart"/>
            <w:r w:rsidRPr="00352D41">
              <w:rPr>
                <w:sz w:val="20"/>
                <w:szCs w:val="18"/>
              </w:rPr>
              <w:t>ti</w:t>
            </w:r>
            <w:proofErr w:type="gramEnd"/>
            <w:r w:rsidRPr="00352D41">
              <w:rPr>
                <w:sz w:val="20"/>
                <w:szCs w:val="18"/>
              </w:rPr>
              <w:t>,ab</w:t>
            </w:r>
            <w:proofErr w:type="spellEnd"/>
            <w:r w:rsidRPr="00352D41">
              <w:rPr>
                <w:sz w:val="20"/>
                <w:szCs w:val="18"/>
              </w:rPr>
              <w:t xml:space="preserve">. OR </w:t>
            </w:r>
            <w:proofErr w:type="spellStart"/>
            <w:r w:rsidRPr="00352D41">
              <w:rPr>
                <w:sz w:val="20"/>
                <w:szCs w:val="18"/>
              </w:rPr>
              <w:t>Frailty.ti,ab</w:t>
            </w:r>
            <w:proofErr w:type="spellEnd"/>
            <w:r w:rsidRPr="00352D41">
              <w:rPr>
                <w:sz w:val="20"/>
                <w:szCs w:val="18"/>
              </w:rPr>
              <w:t>. OR exp *Frailty/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F9BA2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54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257CB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04/04/24</w:t>
            </w:r>
          </w:p>
        </w:tc>
      </w:tr>
      <w:tr w:rsidR="00E30E5A" w:rsidRPr="00352D41" w14:paraId="2E5BC8FF" w14:textId="77777777" w:rsidTr="00E30E5A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50438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CENTRAL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FCF8F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Meta-Analysis, Systematic Review</w:t>
            </w: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A5420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TITLE-</w:t>
            </w:r>
            <w:proofErr w:type="gramStart"/>
            <w:r w:rsidRPr="00352D41">
              <w:rPr>
                <w:sz w:val="20"/>
                <w:szCs w:val="18"/>
              </w:rPr>
              <w:t>ABSTRACT(</w:t>
            </w:r>
            <w:proofErr w:type="gramEnd"/>
            <w:r w:rsidRPr="00352D41">
              <w:rPr>
                <w:sz w:val="20"/>
                <w:szCs w:val="18"/>
              </w:rPr>
              <w:t>frail*) OR TITLE-ABSTRACT(Frailty) OR MESH-TERMS(Frailty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A2BC9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11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EA7E5" w14:textId="77777777" w:rsidR="00E30E5A" w:rsidRPr="00352D41" w:rsidRDefault="00E30E5A">
            <w:pPr>
              <w:rPr>
                <w:sz w:val="20"/>
                <w:szCs w:val="18"/>
              </w:rPr>
            </w:pPr>
            <w:r w:rsidRPr="00352D41">
              <w:rPr>
                <w:sz w:val="20"/>
                <w:szCs w:val="18"/>
              </w:rPr>
              <w:t>04/04/24</w:t>
            </w:r>
          </w:p>
        </w:tc>
      </w:tr>
    </w:tbl>
    <w:p w14:paraId="123A9915" w14:textId="77777777" w:rsidR="00E30E5A" w:rsidRDefault="00E30E5A" w:rsidP="00E30E5A">
      <w:pPr>
        <w:rPr>
          <w:b/>
          <w:bCs/>
          <w:szCs w:val="24"/>
          <w:lang w:bidi="ar-SA"/>
        </w:rPr>
      </w:pPr>
    </w:p>
    <w:p w14:paraId="6DBD0F77" w14:textId="77777777" w:rsidR="00644747" w:rsidRDefault="00644747" w:rsidP="00E30E5A">
      <w:pPr>
        <w:rPr>
          <w:b/>
          <w:bCs/>
          <w:szCs w:val="24"/>
          <w:lang w:bidi="ar-SA"/>
        </w:rPr>
      </w:pPr>
    </w:p>
    <w:p w14:paraId="77D7379E" w14:textId="35374C5F" w:rsidR="00644747" w:rsidRDefault="00644747" w:rsidP="00E30E5A">
      <w:pPr>
        <w:rPr>
          <w:b/>
          <w:bCs/>
          <w:szCs w:val="24"/>
          <w:lang w:bidi="ar-SA"/>
        </w:rPr>
      </w:pPr>
    </w:p>
    <w:p w14:paraId="2579979A" w14:textId="77777777" w:rsidR="00644747" w:rsidRDefault="00644747">
      <w:pPr>
        <w:rPr>
          <w:b/>
          <w:bCs/>
          <w:szCs w:val="24"/>
          <w:lang w:bidi="ar-SA"/>
        </w:rPr>
      </w:pPr>
      <w:r>
        <w:rPr>
          <w:b/>
          <w:bCs/>
          <w:szCs w:val="24"/>
          <w:lang w:bidi="ar-SA"/>
        </w:rPr>
        <w:br w:type="page"/>
      </w:r>
    </w:p>
    <w:p w14:paraId="60659CA5" w14:textId="7D6D81E4" w:rsidR="00644747" w:rsidRPr="00352D41" w:rsidRDefault="00352D41" w:rsidP="00644747">
      <w:pPr>
        <w:pStyle w:val="Heading2"/>
        <w:rPr>
          <w:color w:val="auto"/>
          <w:sz w:val="24"/>
          <w:szCs w:val="24"/>
          <w:lang w:bidi="ar-SA"/>
        </w:rPr>
      </w:pPr>
      <w:r w:rsidRPr="00352D41">
        <w:rPr>
          <w:color w:val="auto"/>
          <w:sz w:val="24"/>
          <w:szCs w:val="24"/>
          <w:lang w:bidi="ar-SA"/>
        </w:rPr>
        <w:lastRenderedPageBreak/>
        <w:t xml:space="preserve">2. </w:t>
      </w:r>
      <w:r w:rsidR="00644747" w:rsidRPr="00352D41">
        <w:rPr>
          <w:color w:val="auto"/>
          <w:sz w:val="24"/>
          <w:szCs w:val="24"/>
          <w:lang w:bidi="ar-SA"/>
        </w:rPr>
        <w:t xml:space="preserve">Supplementary Table 2:  </w:t>
      </w:r>
      <w:r w:rsidRPr="00352D41">
        <w:rPr>
          <w:color w:val="auto"/>
          <w:sz w:val="24"/>
          <w:szCs w:val="24"/>
          <w:lang w:bidi="ar-SA"/>
        </w:rPr>
        <w:t>Systematic review rating according to AMSTAR-2 criteria.</w:t>
      </w:r>
    </w:p>
    <w:tbl>
      <w:tblPr>
        <w:tblpPr w:leftFromText="180" w:rightFromText="180" w:horzAnchor="margin" w:tblpXSpec="center" w:tblpY="104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4"/>
        <w:gridCol w:w="1926"/>
        <w:gridCol w:w="345"/>
        <w:gridCol w:w="345"/>
        <w:gridCol w:w="318"/>
        <w:gridCol w:w="318"/>
        <w:gridCol w:w="345"/>
        <w:gridCol w:w="345"/>
        <w:gridCol w:w="345"/>
        <w:gridCol w:w="318"/>
        <w:gridCol w:w="345"/>
        <w:gridCol w:w="419"/>
        <w:gridCol w:w="419"/>
        <w:gridCol w:w="419"/>
        <w:gridCol w:w="419"/>
        <w:gridCol w:w="419"/>
        <w:gridCol w:w="419"/>
        <w:gridCol w:w="419"/>
      </w:tblGrid>
      <w:tr w:rsidR="00352D41" w:rsidRPr="00352D41" w14:paraId="2D919842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61F944A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l. No.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CAB8D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tud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210C15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D95985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4C1FA1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6634F0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099FAD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3F6413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EEF788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9AF2F2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67263F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33344D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6A39A7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3280AD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7F51D9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73EC57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3E9ED8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60AB20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</w:t>
            </w:r>
          </w:p>
        </w:tc>
      </w:tr>
      <w:tr w:rsidR="00352D41" w:rsidRPr="00352D41" w14:paraId="18AE6CA0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458AE734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D49DD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Labra</w:t>
            </w:r>
            <w:proofErr w:type="spellEnd"/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20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B7324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11394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DCFC81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3CE08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7E1C0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05AD2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D099F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B0838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B2E59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1E2B3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6BDB2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C2632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625A7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360AE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4E3C0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61C42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105546C6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7689FDE7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DE879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i 20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03C13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18E26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B3625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CF746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B2398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552E2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D9818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4A608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65B7B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46BD4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D9258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81EE8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A9B79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F59AC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3F026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4D1CC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</w:tr>
      <w:tr w:rsidR="00352D41" w:rsidRPr="00352D41" w14:paraId="44C77E10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3288DCEB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8FE5A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deyne</w:t>
            </w:r>
            <w:proofErr w:type="spellEnd"/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20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6B3AE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BF589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B6FE0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3D77C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29614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85423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4A5A5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78F9C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12FAE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30E8F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66B65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6DA9D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19FB4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C94F3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F015C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80E46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137F1450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343C178F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60AA6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an 20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7723D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A7B05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243C9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357A7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A832F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B84B1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25293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A9F7F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9BB82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F43A5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6FA9D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D4B0A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8A761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E17F1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D55F4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B63E4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4446E1B6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0D3B0C98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5EDA4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cdonald 20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E9362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CE636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C786C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8B95B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FBFB4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E4A73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EEE40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AFE47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DBD0D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E6AEE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CFB61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8A889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A6238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AEC23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5EC58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CD83D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78DDB6EF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6E4DD577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03189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VeninÅ¡ek</w:t>
            </w:r>
            <w:proofErr w:type="spellEnd"/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20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D4058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E57C6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E2BCF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77EF2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1D7C9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4157C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D1BD4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57E01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3C469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6CFB4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F0A64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273F8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BC895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EE898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1EEA9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1A87E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638A8EFB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6CBFEA3B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89B99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rtaza-</w:t>
            </w:r>
            <w:proofErr w:type="spellStart"/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rtabe</w:t>
            </w:r>
            <w:proofErr w:type="spellEnd"/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20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A0CB5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A49B8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EF26E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B3D00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41205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81B9F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C7F9D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C8A76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CA6B9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8E458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0E961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A21F0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8DC58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DFD8C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8B68F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468C8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16F97E50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559C0EE5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F44D9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raes 20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528BD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CC01C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6D62D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74F43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C9F1B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49FBF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54762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45387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95057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FEF82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82AEE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7BEF3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94E60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49543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317CE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91947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1ABE170D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7C6F77CF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B543B9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asa 20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7F897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C88F9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53A528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7CCC6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B955B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1A3B5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62C3E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03671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95B65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81062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D65C1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97A83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1DEEE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63A78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1DDC8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A2DB2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7C3DFE08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098703E6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AD4E8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egm 20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AB08F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8460E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86179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44EDD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659BC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1654D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C0DE3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19F3B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A6B5F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A0082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65427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8B4A77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88D22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F2E0C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A7395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4FBE2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</w:tr>
      <w:tr w:rsidR="00352D41" w:rsidRPr="00352D41" w14:paraId="2CA399DC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71477762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BBDBD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sfandiari 20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ECCC7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6C245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BB82F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9BF14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842FC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2A7A6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A5A9D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7170C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013E3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BBAFD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55EDB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8CCC0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7B5CB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BA0B93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EE399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23273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28D93C05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1B524798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914E5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aryantiSaragih</w:t>
            </w:r>
            <w:proofErr w:type="spellEnd"/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20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76207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C8410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74AF6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79927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F4410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6FC86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67812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D3041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51E74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21D28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97439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07CB1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0650A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4FD0D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0C4D6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0181B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</w:tr>
      <w:tr w:rsidR="00352D41" w:rsidRPr="00352D41" w14:paraId="481CD3E1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30E041B1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44EDC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an 20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62DA4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5C168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DA13B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33FE7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B52B8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53211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29942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24538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A491C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7A1B5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77EFC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37C72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E096D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8075DE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A9DEF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DBECE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7A239F21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14F936C8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B75A8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ravers 20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194FB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1371A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FADAA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A3C04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13CAF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5F476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42AE5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27B52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5D2F5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EE3A2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3AD02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51238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5CD532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FAE55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3D180B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D024E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79B71260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439CBB8F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D43F7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zan 20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94260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84AEF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3834C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4EBA3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49F79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AB42A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27E2D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374A5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2B064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9DA20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5C8E4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CBF19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FF4089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5BA11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D3F903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8DB721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030C1B9D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7F48DF36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A8220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un 20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2DAF9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B73B2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644F10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39C5C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64EFC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50987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F6C76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4CAC0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6FB0A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D8CE0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65012A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EA968D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9E877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BF13A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61D57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463FD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  <w:tr w:rsidR="00352D41" w:rsidRPr="00352D41" w14:paraId="5BF9EC90" w14:textId="77777777" w:rsidTr="00941EFD">
        <w:trPr>
          <w:trHeight w:val="288"/>
        </w:trPr>
        <w:tc>
          <w:tcPr>
            <w:tcW w:w="0" w:type="auto"/>
            <w:shd w:val="clear" w:color="auto" w:fill="auto"/>
            <w:vAlign w:val="bottom"/>
            <w:hideMark/>
          </w:tcPr>
          <w:p w14:paraId="028BF6DC" w14:textId="77777777" w:rsidR="00352D41" w:rsidRPr="00352D41" w:rsidRDefault="00352D41" w:rsidP="00941E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89F87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proofErr w:type="gramStart"/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póstolo</w:t>
            </w:r>
            <w:proofErr w:type="spellEnd"/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 2018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0DD3F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890AF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76589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3218F6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F4695C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7AE003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F0BB0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435FE5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C2AD0F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D75DC4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8FB894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DA8CF1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1EAB6E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A38CC7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5C84C2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green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5DF7D8" w14:textId="77777777" w:rsidR="00352D41" w:rsidRPr="00352D41" w:rsidRDefault="00352D41" w:rsidP="00941E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52D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</w:t>
            </w:r>
          </w:p>
        </w:tc>
      </w:tr>
    </w:tbl>
    <w:p w14:paraId="05C7EDC5" w14:textId="4EFDE2F6" w:rsidR="00352D41" w:rsidRPr="00352D41" w:rsidRDefault="00352D41" w:rsidP="00352D41">
      <w:pPr>
        <w:rPr>
          <w:lang w:bidi="ar-SA"/>
        </w:rPr>
      </w:pPr>
    </w:p>
    <w:sectPr w:rsidR="00352D41" w:rsidRPr="00352D41" w:rsidSect="00E30E5A">
      <w:pgSz w:w="11906" w:h="16838"/>
      <w:pgMar w:top="1083" w:right="1083" w:bottom="1083" w:left="108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E5A"/>
    <w:rsid w:val="00352D41"/>
    <w:rsid w:val="00644747"/>
    <w:rsid w:val="00CC33E7"/>
    <w:rsid w:val="00E3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FB749"/>
  <w15:chartTrackingRefBased/>
  <w15:docId w15:val="{32ED2AE5-0775-45CF-B047-DE5C7BB96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E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E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E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E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E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E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E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E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E5A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30E5A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E5A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E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E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E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30E5A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E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E30E5A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E30E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E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E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E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E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E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0E5A"/>
    <w:pPr>
      <w:spacing w:after="0" w:line="240" w:lineRule="auto"/>
    </w:pPr>
    <w:rPr>
      <w:sz w:val="22"/>
      <w:szCs w:val="22"/>
      <w:lang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99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ney Ali</dc:creator>
  <cp:keywords/>
  <dc:description/>
  <cp:lastModifiedBy>Md Shaney Ali</cp:lastModifiedBy>
  <cp:revision>2</cp:revision>
  <dcterms:created xsi:type="dcterms:W3CDTF">2025-05-21T10:55:00Z</dcterms:created>
  <dcterms:modified xsi:type="dcterms:W3CDTF">2025-05-21T11:22:00Z</dcterms:modified>
</cp:coreProperties>
</file>